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E8A2C" w14:textId="77777777" w:rsidR="00210CB7" w:rsidRPr="00C8780E" w:rsidRDefault="00210CB7" w:rsidP="00210CB7">
      <w:pPr>
        <w:pStyle w:val="2"/>
        <w:rPr>
          <w:rFonts w:ascii="Century" w:eastAsia="ＭＳ 明朝" w:hAnsi="Century" w:cstheme="majorHAnsi"/>
          <w:sz w:val="24"/>
          <w:szCs w:val="24"/>
        </w:rPr>
      </w:pPr>
      <w:r w:rsidRPr="00C8780E">
        <w:rPr>
          <w:rFonts w:ascii="Century" w:eastAsia="ＭＳ 明朝" w:hAnsi="Century" w:cstheme="majorHAnsi"/>
          <w:sz w:val="24"/>
          <w:szCs w:val="24"/>
        </w:rPr>
        <w:t>Table 4 (Supplementary table). Interobserver agreement of two radiologists in each finding</w:t>
      </w:r>
    </w:p>
    <w:p w14:paraId="4FC7A2A9" w14:textId="77777777" w:rsidR="00210CB7" w:rsidRPr="00C8780E" w:rsidRDefault="00210CB7" w:rsidP="00210CB7">
      <w:pPr>
        <w:widowControl/>
        <w:jc w:val="left"/>
        <w:rPr>
          <w:rFonts w:cstheme="majorHAnsi"/>
          <w:sz w:val="24"/>
          <w:szCs w:val="24"/>
        </w:rPr>
      </w:pPr>
    </w:p>
    <w:tbl>
      <w:tblPr>
        <w:tblW w:w="98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7"/>
        <w:gridCol w:w="432"/>
        <w:gridCol w:w="476"/>
        <w:gridCol w:w="476"/>
        <w:gridCol w:w="1096"/>
        <w:gridCol w:w="1676"/>
        <w:gridCol w:w="936"/>
        <w:gridCol w:w="1556"/>
      </w:tblGrid>
      <w:tr w:rsidR="00210CB7" w:rsidRPr="00C8780E" w14:paraId="11A7F0D6" w14:textId="77777777" w:rsidTr="00A0541D">
        <w:trPr>
          <w:trHeight w:val="370"/>
        </w:trPr>
        <w:tc>
          <w:tcPr>
            <w:tcW w:w="3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FDB8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US / Radiologic features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4AE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FED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4760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82D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AC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866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D297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801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 xml:space="preserve">% </w:t>
            </w:r>
            <w:proofErr w:type="gram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agreement</w:t>
            </w:r>
            <w:proofErr w:type="gramEnd"/>
          </w:p>
        </w:tc>
      </w:tr>
      <w:tr w:rsidR="00210CB7" w:rsidRPr="00C8780E" w14:paraId="70F3CDD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F0C98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e duct relationshi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0EA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7BE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44B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585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451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59A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D8D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4811145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DF31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e duct communic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4C5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A06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AB3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229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F0F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57A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4BC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027BE63C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67FD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downstream bile duct di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28D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37A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544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655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434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1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972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4CC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039C7FD1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4125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upstream bile duct di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0ED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571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755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258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A7B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637,0.62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203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178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1%</w:t>
            </w:r>
          </w:p>
        </w:tc>
      </w:tr>
      <w:tr w:rsidR="00210CB7" w:rsidRPr="00C8780E" w14:paraId="3257DA2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2123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iary prolaps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F5A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315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19F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211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3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864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773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453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118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4%</w:t>
            </w:r>
          </w:p>
        </w:tc>
      </w:tr>
      <w:tr w:rsidR="00210CB7" w:rsidRPr="00C8780E" w14:paraId="35E2D1F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FFC2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A8A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7C7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8F6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9E9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91C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4CE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8E0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03F4C6D1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F35C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Morphologic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F47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CC6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339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C29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CE7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FE3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BBDF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3CEE1668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80C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Lobu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C01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58F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12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FD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E34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009,0.96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AA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F7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210CB7" w:rsidRPr="00C8780E" w14:paraId="287C0374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7843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Thick cyst wal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C1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E2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48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D0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1A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289,0.82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567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7F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9%</w:t>
            </w:r>
          </w:p>
        </w:tc>
      </w:tr>
      <w:tr w:rsidR="00210CB7" w:rsidRPr="00C8780E" w14:paraId="6D30564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34A2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yst wall irregular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0D3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D3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06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692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-0.08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BA9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688,0.52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10A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0D7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1%</w:t>
            </w:r>
          </w:p>
        </w:tc>
      </w:tr>
      <w:tr w:rsidR="00210CB7" w:rsidRPr="00C8780E" w14:paraId="0933C19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0B02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alcification of wall/sep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44B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7A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0B1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FDA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AC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798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8B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69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4%</w:t>
            </w:r>
          </w:p>
        </w:tc>
      </w:tr>
      <w:tr w:rsidR="00210CB7" w:rsidRPr="00C8780E" w14:paraId="5C41197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52E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ept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3D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5B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00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D65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454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1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C32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B3D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0DEF0EA6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12C6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yst-in-cyst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168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7E9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9B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A4B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28B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527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BFF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06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8%</w:t>
            </w:r>
          </w:p>
        </w:tc>
      </w:tr>
      <w:tr w:rsidR="00210CB7" w:rsidRPr="00C8780E" w14:paraId="487E26B4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B12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E2A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0C3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807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50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A0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BD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06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6A798859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0D1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Intracystic cont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0B3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BC7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A3E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A99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E92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D72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1C5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3940722D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A342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anechoic cont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E8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B3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F27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13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4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3E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046,0.93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B6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5A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1%</w:t>
            </w:r>
          </w:p>
        </w:tc>
      </w:tr>
      <w:tr w:rsidR="00210CB7" w:rsidRPr="00C8780E" w14:paraId="64BA81B4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F898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tained glass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CDA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2B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6C6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6C4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D1B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124,0.91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2A1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25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5%</w:t>
            </w:r>
          </w:p>
        </w:tc>
      </w:tr>
      <w:tr w:rsidR="00210CB7" w:rsidRPr="00C8780E" w14:paraId="0CC870A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36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7F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5E3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F8B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2A3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19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5C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9AE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2A0BA50C" w14:textId="77777777" w:rsidTr="00A0541D">
        <w:trPr>
          <w:trHeight w:val="370"/>
        </w:trPr>
        <w:tc>
          <w:tcPr>
            <w:tcW w:w="3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7A359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T / Radiologic features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428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33E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D15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388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AC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237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EA8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879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 xml:space="preserve">% </w:t>
            </w:r>
            <w:proofErr w:type="gram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agreement</w:t>
            </w:r>
            <w:proofErr w:type="gramEnd"/>
          </w:p>
        </w:tc>
      </w:tr>
      <w:tr w:rsidR="00210CB7" w:rsidRPr="00C8780E" w14:paraId="487C4FA9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7F60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e duct relationshi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3A5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61A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671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BCF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F46F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8B1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841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295B6D46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DB49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e duct communic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7801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9B32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CF65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FD7A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1C7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033C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CDF8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340E2DF6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E987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downstream bile duct di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A461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E9E4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A2B3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82D2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8B4D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78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0114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6310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210CB7" w:rsidRPr="00C8780E" w14:paraId="4F569092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0558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upstream bile duct di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C5A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6D5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873C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E07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FCA4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064,0.82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D70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EAE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2%</w:t>
            </w:r>
          </w:p>
        </w:tc>
      </w:tr>
      <w:tr w:rsidR="00210CB7" w:rsidRPr="00C8780E" w14:paraId="4B81A628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21BB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iary prolaps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E3F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5D2F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C7D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4EE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F9C5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762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D76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6648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2%</w:t>
            </w:r>
          </w:p>
        </w:tc>
      </w:tr>
      <w:tr w:rsidR="00210CB7" w:rsidRPr="00C8780E" w14:paraId="58AE7312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29BE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365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6D8B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4C96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B6DD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01BF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BE7A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09B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489DC911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6A75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Morphologic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DA13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075C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2306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656A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4AE2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7C7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D70C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1176B05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59E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Lobu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537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BEE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E41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B66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67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368,0.52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B08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8E5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2%</w:t>
            </w:r>
          </w:p>
        </w:tc>
      </w:tr>
      <w:tr w:rsidR="00210CB7" w:rsidRPr="00C8780E" w14:paraId="68D4A9A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D4B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Thick cyst wal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433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F7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C3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ADF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59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176,0.69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726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4F0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0%</w:t>
            </w:r>
          </w:p>
        </w:tc>
      </w:tr>
      <w:tr w:rsidR="00210CB7" w:rsidRPr="00C8780E" w14:paraId="0C9244B1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93FD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yst wall irregular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1C9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1D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B04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DB0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-0.19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74B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613,0.22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37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7C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0%</w:t>
            </w:r>
          </w:p>
        </w:tc>
      </w:tr>
      <w:tr w:rsidR="00210CB7" w:rsidRPr="00C8780E" w14:paraId="0EB72925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FF62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alcification of wall/sep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3E9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D6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82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2E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A53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511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54F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D4A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210CB7" w:rsidRPr="00C8780E" w14:paraId="6F451BC6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2A70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ept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D4C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3BE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8D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FA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869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858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876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CE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6%</w:t>
            </w:r>
          </w:p>
        </w:tc>
      </w:tr>
      <w:tr w:rsidR="00210CB7" w:rsidRPr="00C8780E" w14:paraId="1D87BD2D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64D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yst-in-cyst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D0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36D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4C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32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FAB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508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06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D0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4%</w:t>
            </w:r>
          </w:p>
        </w:tc>
      </w:tr>
      <w:tr w:rsidR="00210CB7" w:rsidRPr="00C8780E" w14:paraId="02445872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2AB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46E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48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47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47F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C6E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E65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74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12A3AB40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E3B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ontrast-enhanced finding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657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B6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5C7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0F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BA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04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4B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25B4996C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7005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Wall/septa enhancem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4B6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A0B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D4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08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625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886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D3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7769DC62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C6F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olid portion enhancem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90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DF0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E9E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6B7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6E7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1.858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10C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D52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0%</w:t>
            </w:r>
          </w:p>
        </w:tc>
      </w:tr>
      <w:tr w:rsidR="00210CB7" w:rsidRPr="00C8780E" w14:paraId="3187D368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3A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93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6B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F3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F4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2A5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F04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9A0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26A930AD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1BB7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Intracystic cont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1AA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D34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327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F49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6FD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A784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083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57DAB42E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18A4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erebral spinal fluid-like cont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37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8EE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BB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696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087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822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617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BA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6%</w:t>
            </w:r>
          </w:p>
        </w:tc>
      </w:tr>
      <w:tr w:rsidR="00210CB7" w:rsidRPr="00C8780E" w14:paraId="41BC011B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DF8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tained glass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D9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2A9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BA9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7D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54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822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08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FD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6%</w:t>
            </w:r>
          </w:p>
        </w:tc>
      </w:tr>
      <w:tr w:rsidR="00210CB7" w:rsidRPr="00C8780E" w14:paraId="3D1847DB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18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8DE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3AD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85C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3A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A51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282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D2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4224BF6D" w14:textId="77777777" w:rsidTr="00A0541D">
        <w:trPr>
          <w:trHeight w:val="370"/>
        </w:trPr>
        <w:tc>
          <w:tcPr>
            <w:tcW w:w="3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7499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MRI / Radiologic features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FBD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E39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B6B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D11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AC1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33A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748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8279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 xml:space="preserve">% </w:t>
            </w:r>
            <w:proofErr w:type="gram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agreement</w:t>
            </w:r>
            <w:proofErr w:type="gramEnd"/>
          </w:p>
        </w:tc>
      </w:tr>
      <w:tr w:rsidR="00210CB7" w:rsidRPr="00C8780E" w14:paraId="449F9206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8913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e duct relationshi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548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827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6E7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C30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1B6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81F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311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2B016873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CE24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e duct communic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0C61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9BCA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50D9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8514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077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1B3C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7196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69901449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DF43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downstream bile duct di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0539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4D86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E426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50CF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E83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542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9012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EF9C0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7%</w:t>
            </w:r>
          </w:p>
        </w:tc>
      </w:tr>
      <w:tr w:rsidR="00210CB7" w:rsidRPr="00C8780E" w14:paraId="2FA0AFE0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370B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upstream bile duct di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8ADF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59BC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8180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DD40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8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9A3F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587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2CF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D866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210CB7" w:rsidRPr="00C8780E" w14:paraId="3543BC50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7F0BA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biliary prolaps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ECE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4CBD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C641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6C0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62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10A8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175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C005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4220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210CB7" w:rsidRPr="00C8780E" w14:paraId="095F9918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181E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DC37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EEF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65BEB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1173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42C4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38D0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54B5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335C62A2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F294" w14:textId="77777777" w:rsidR="00210CB7" w:rsidRPr="00C8780E" w:rsidDel="00B128E5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Morphologic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EED4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3DC4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60B1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53FE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347A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1A3D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81FC" w14:textId="77777777" w:rsidR="00210CB7" w:rsidRPr="00C8780E" w:rsidDel="00B128E5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4C48F62D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C2A2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Lobul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A7C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37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4CB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696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C64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047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0DA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9B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7%</w:t>
            </w:r>
          </w:p>
        </w:tc>
      </w:tr>
      <w:tr w:rsidR="00210CB7" w:rsidRPr="00C8780E" w14:paraId="2853C58E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0780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Thick cyst wal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19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BC7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546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190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5D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153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46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A0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210CB7" w:rsidRPr="00C8780E" w14:paraId="23C4D29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93DB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yst wall irregular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060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5A1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D0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A3C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68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-0.038,0.97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0DF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FA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3%</w:t>
            </w:r>
          </w:p>
        </w:tc>
      </w:tr>
      <w:tr w:rsidR="00210CB7" w:rsidRPr="00C8780E" w14:paraId="59018F69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AE7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yst wall hemorrhag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22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3AA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641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2D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013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487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7B9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C1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7%</w:t>
            </w:r>
          </w:p>
        </w:tc>
      </w:tr>
      <w:tr w:rsidR="00210CB7" w:rsidRPr="00C8780E" w14:paraId="1A202E8C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14D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ept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ED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09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F0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EA6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D8E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1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9F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288B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41A3B298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605D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yst-in-cyst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FC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E63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68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3C6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067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733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565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5B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3%</w:t>
            </w:r>
          </w:p>
        </w:tc>
      </w:tr>
      <w:tr w:rsidR="00210CB7" w:rsidRPr="00C8780E" w14:paraId="65B38548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07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6C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56C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99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16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10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80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707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44AAB0DF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0555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ontrast-enhanced finding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501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84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8C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525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02B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6D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88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233E66B4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3C91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Wall/septa enhancem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738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8C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D8B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D1A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63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A17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C5E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  <w:tr w:rsidR="00210CB7" w:rsidRPr="00C8780E" w14:paraId="38988F24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D817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olid portion enhancem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5E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C8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10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9D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EA0A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224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642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73B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75%</w:t>
            </w:r>
          </w:p>
        </w:tc>
      </w:tr>
      <w:tr w:rsidR="00210CB7" w:rsidRPr="00C8780E" w14:paraId="394B3ACB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2E5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C4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2A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37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3AD7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340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D0C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E7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406A878A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4F7F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Intracystic cont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752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637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4BA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4E4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DF90C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451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1D0F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10CB7" w:rsidRPr="00C8780E" w14:paraId="1BB55D17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90B9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cerebral spinal fluid-like conten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002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5EA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3C6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3DE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A55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15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2DED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F23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  <w:tr w:rsidR="00210CB7" w:rsidRPr="00C8780E" w14:paraId="2FA447A1" w14:textId="77777777" w:rsidTr="00A0541D">
        <w:trPr>
          <w:trHeight w:val="360"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A00" w14:textId="77777777" w:rsidR="00210CB7" w:rsidRPr="00C8780E" w:rsidRDefault="00210CB7" w:rsidP="00A0541D">
            <w:pPr>
              <w:widowControl/>
              <w:jc w:val="left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stained glass appearanc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7FC8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4D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FBF9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57A6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4D21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(0.141,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BF4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75A0" w14:textId="77777777" w:rsidR="00210CB7" w:rsidRPr="00C8780E" w:rsidRDefault="00210CB7" w:rsidP="00A0541D">
            <w:pPr>
              <w:widowControl/>
              <w:jc w:val="center"/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</w:pPr>
            <w:r w:rsidRPr="00C8780E">
              <w:rPr>
                <w:rFonts w:eastAsia="ＭＳ Ｐゴシック" w:cs="Arial"/>
                <w:color w:val="000000"/>
                <w:kern w:val="0"/>
                <w:sz w:val="20"/>
                <w:szCs w:val="20"/>
              </w:rPr>
              <w:t>80%</w:t>
            </w:r>
          </w:p>
        </w:tc>
      </w:tr>
    </w:tbl>
    <w:p w14:paraId="4C5CB06C" w14:textId="77777777" w:rsidR="00210CB7" w:rsidRPr="00C8780E" w:rsidRDefault="00210CB7" w:rsidP="00210CB7">
      <w:pPr>
        <w:widowControl/>
        <w:jc w:val="left"/>
        <w:rPr>
          <w:rFonts w:cstheme="majorHAnsi"/>
          <w:sz w:val="24"/>
          <w:szCs w:val="24"/>
        </w:rPr>
      </w:pPr>
    </w:p>
    <w:p w14:paraId="1AE8FD46" w14:textId="77777777" w:rsidR="00210CB7" w:rsidRPr="00C8780E" w:rsidRDefault="00210CB7" w:rsidP="00210CB7">
      <w:pPr>
        <w:widowControl/>
        <w:jc w:val="left"/>
      </w:pPr>
      <w:r w:rsidRPr="00C8780E">
        <w:rPr>
          <w:rFonts w:cstheme="majorHAnsi"/>
          <w:sz w:val="24"/>
          <w:szCs w:val="24"/>
        </w:rPr>
        <w:t>R1, Reader 1; R2, Reader 2; AC1, first-order agreement coefficient; CI, confidence interval</w:t>
      </w:r>
    </w:p>
    <w:p w14:paraId="77491854" w14:textId="77777777" w:rsidR="00210CB7" w:rsidRPr="00C8780E" w:rsidRDefault="00210CB7" w:rsidP="00210CB7"/>
    <w:p w14:paraId="43A992C3" w14:textId="77777777" w:rsidR="00731347" w:rsidRPr="00210CB7" w:rsidRDefault="00731347"/>
    <w:sectPr w:rsidR="00731347" w:rsidRPr="00210C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sTAyMjM2MDYyNjRW0lEKTi0uzszPAykwrAUAE2zVdCwAAAA="/>
  </w:docVars>
  <w:rsids>
    <w:rsidRoot w:val="00210CB7"/>
    <w:rsid w:val="00210CB7"/>
    <w:rsid w:val="0073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795759"/>
  <w15:chartTrackingRefBased/>
  <w15:docId w15:val="{FD008A72-E8FB-4D85-A4ED-A32DE5FE3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CB7"/>
    <w:pPr>
      <w:widowControl w:val="0"/>
      <w:jc w:val="both"/>
    </w:pPr>
    <w:rPr>
      <w:rFonts w:ascii="Century" w:eastAsia="ＭＳ 明朝" w:hAnsi="Century" w:cs="Century"/>
      <w:szCs w:val="21"/>
    </w:rPr>
  </w:style>
  <w:style w:type="paragraph" w:styleId="2">
    <w:name w:val="heading 2"/>
    <w:basedOn w:val="a"/>
    <w:next w:val="a"/>
    <w:link w:val="20"/>
    <w:qFormat/>
    <w:rsid w:val="00210CB7"/>
    <w:pPr>
      <w:keepNext/>
      <w:outlineLvl w:val="1"/>
    </w:pPr>
    <w:rPr>
      <w:rFonts w:ascii="游ゴシック Light" w:eastAsia="游ゴシック Light" w:hAnsi="游ゴシック Light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10CB7"/>
    <w:rPr>
      <w:rFonts w:ascii="游ゴシック Light" w:eastAsia="游ゴシック Light" w:hAnsi="游ゴシック Light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坂 一斗</dc:creator>
  <cp:keywords/>
  <dc:description/>
  <cp:lastModifiedBy>小坂 一斗</cp:lastModifiedBy>
  <cp:revision>1</cp:revision>
  <dcterms:created xsi:type="dcterms:W3CDTF">2021-07-31T23:37:00Z</dcterms:created>
  <dcterms:modified xsi:type="dcterms:W3CDTF">2021-07-31T23:37:00Z</dcterms:modified>
</cp:coreProperties>
</file>